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1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772"/>
        <w:gridCol w:w="1296"/>
        <w:gridCol w:w="1297"/>
        <w:gridCol w:w="1560"/>
        <w:gridCol w:w="1825"/>
      </w:tblGrid>
      <w:tr w:rsidR="00AE2DF7" w14:paraId="385C50DA" w14:textId="77777777" w:rsidTr="00BB0E0E">
        <w:trPr>
          <w:trHeight w:val="183"/>
        </w:trPr>
        <w:tc>
          <w:tcPr>
            <w:tcW w:w="89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68A81" w14:textId="396249AC" w:rsidR="00AE2DF7" w:rsidRDefault="00765228">
            <w:pPr>
              <w:rPr>
                <w:rFonts w:ascii="Arial" w:eastAsia="Times New Roman" w:hAnsi="Arial" w:cs="Arial"/>
                <w:b/>
                <w:lang w:eastAsia="en-AU"/>
              </w:rPr>
            </w:pPr>
            <w:r>
              <w:rPr>
                <w:rFonts w:ascii="Arial" w:eastAsia="Times New Roman" w:hAnsi="Arial" w:cs="Arial"/>
                <w:b/>
                <w:lang w:eastAsia="en-AU"/>
              </w:rPr>
              <w:t>S1 Table</w:t>
            </w:r>
            <w:r w:rsidR="00AE2DF7">
              <w:rPr>
                <w:rFonts w:ascii="Arial" w:eastAsia="Times New Roman" w:hAnsi="Arial" w:cs="Arial"/>
                <w:b/>
                <w:lang w:eastAsia="en-AU"/>
              </w:rPr>
              <w:t>. Changes in mouse weights following hepatotoxin treatment or antibody intervention</w:t>
            </w:r>
          </w:p>
        </w:tc>
      </w:tr>
      <w:tr w:rsidR="00AE2DF7" w14:paraId="57CB54D6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69AC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use Strain</w:t>
            </w:r>
          </w:p>
          <w:p w14:paraId="54BDA1F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09FC0F8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C4C64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Treatment</w:t>
            </w:r>
          </w:p>
          <w:p w14:paraId="753B6175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0216AA23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3A89B21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2111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Number of mice per group</w:t>
            </w:r>
          </w:p>
          <w:p w14:paraId="4BD6B66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0BB2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Timepoint</w:t>
            </w:r>
          </w:p>
          <w:p w14:paraId="0DB98FC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22CE9F3D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6BBFB2FC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266D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Start Weight (grams)</w:t>
            </w:r>
          </w:p>
          <w:p w14:paraId="7270BC64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69F84A8D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0F7BC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End Weight (grams)</w:t>
            </w:r>
          </w:p>
          <w:p w14:paraId="3E3CD272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  <w:p w14:paraId="3E622FA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AE2DF7" w14:paraId="2248980E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28BE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57Bl/6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07E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H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2</w:t>
            </w:r>
            <w:r>
              <w:rPr>
                <w:rFonts w:ascii="Arial" w:eastAsia="Times New Roman" w:hAnsi="Arial" w:cs="Arial"/>
                <w:lang w:eastAsia="en-AU"/>
              </w:rPr>
              <w:t xml:space="preserve">O Control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8489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3E27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45BD3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1.18 ± 0.3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378A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7.59 ± 0.49</w:t>
            </w:r>
          </w:p>
        </w:tc>
      </w:tr>
      <w:tr w:rsidR="00AE2DF7" w14:paraId="0AD98EB3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E0E74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48E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TAA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30B80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2D2E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04F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02 ± 0.3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6DF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52 ± 0.24 ****</w:t>
            </w:r>
          </w:p>
        </w:tc>
      </w:tr>
      <w:tr w:rsidR="00AE2DF7" w14:paraId="74AE1706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4271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A04C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H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2</w:t>
            </w:r>
            <w:r>
              <w:rPr>
                <w:rFonts w:ascii="Arial" w:eastAsia="Times New Roman" w:hAnsi="Arial" w:cs="Arial"/>
                <w:lang w:eastAsia="en-AU"/>
              </w:rPr>
              <w:t xml:space="preserve">O Control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17DBF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1BEDD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D9C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1.93 ± 0.3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C20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1.87 ± 0.91</w:t>
            </w:r>
          </w:p>
        </w:tc>
      </w:tr>
      <w:tr w:rsidR="00AE2DF7" w14:paraId="5A704AB5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63FE2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DA0E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TA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3D6E0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385A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9A8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72 ± 0.3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11F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6.28 ± 0.95***</w:t>
            </w:r>
          </w:p>
        </w:tc>
      </w:tr>
      <w:tr w:rsidR="00AE2DF7" w14:paraId="7FD40F4C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EE603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AB5E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H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2</w:t>
            </w:r>
            <w:r>
              <w:rPr>
                <w:rFonts w:ascii="Arial" w:eastAsia="Times New Roman" w:hAnsi="Arial" w:cs="Arial"/>
                <w:lang w:eastAsia="en-AU"/>
              </w:rPr>
              <w:t xml:space="preserve">O Control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AE05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D1C0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0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AE15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28 ± 0.4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34D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2.5 ± 0.74</w:t>
            </w:r>
          </w:p>
        </w:tc>
      </w:tr>
      <w:tr w:rsidR="00AE2DF7" w14:paraId="56EA837C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BD11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24524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TAA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365D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8824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0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8BEB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08 ± 0.4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A6DF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32.43 ± 0.48</w:t>
            </w:r>
          </w:p>
        </w:tc>
      </w:tr>
      <w:tr w:rsidR="00AE2DF7" w14:paraId="11B2F124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3208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4F91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PO control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50455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3F8F6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 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C52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02 ± 0.4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C74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24 ± 0.56</w:t>
            </w:r>
          </w:p>
        </w:tc>
      </w:tr>
      <w:tr w:rsidR="00AE2DF7" w14:paraId="477EF1ED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9B47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D1085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AF9D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BFBA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1 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8040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81 ± 0.3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083D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57 ± 0.33</w:t>
            </w:r>
          </w:p>
        </w:tc>
      </w:tr>
      <w:tr w:rsidR="00AE2DF7" w14:paraId="24BE599A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3DF9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6BE63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PO Control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2BDE5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BE38A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0DCF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61 ± 0.7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F8E9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14 ± 0.75</w:t>
            </w:r>
          </w:p>
        </w:tc>
      </w:tr>
      <w:tr w:rsidR="00AE2DF7" w14:paraId="2A42B830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0308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8A40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745F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200C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6DC3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41 ± 0.3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9FE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96 ± 0.31</w:t>
            </w:r>
          </w:p>
        </w:tc>
      </w:tr>
      <w:tr w:rsidR="00AE2DF7" w14:paraId="5F16532B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DDA8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46D2B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+ αCD14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DD1F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BA137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823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02 ± 0.8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5450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5.08 ± 0.82</w:t>
            </w:r>
          </w:p>
        </w:tc>
      </w:tr>
      <w:tr w:rsidR="00AE2DF7" w14:paraId="0C58DBFD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17DD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5D6E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+ IgG2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1690E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0678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EEE7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04 ± 0.3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EE6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98 ± 0.32</w:t>
            </w:r>
          </w:p>
        </w:tc>
      </w:tr>
      <w:tr w:rsidR="00AE2DF7" w14:paraId="54D70F9D" w14:textId="77777777" w:rsidTr="00BB0E0E">
        <w:trPr>
          <w:trHeight w:val="532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C2D3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 BALB/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F4237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PO Control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C0A67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E3C4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9A195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89 ± 0.68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A0A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91 ± 0.62</w:t>
            </w:r>
          </w:p>
        </w:tc>
      </w:tr>
      <w:tr w:rsidR="00AE2DF7" w14:paraId="643FFA7E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ECCA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167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923E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04B96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08506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2.97 ± 0.6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EE42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65 ± 0.87</w:t>
            </w:r>
          </w:p>
        </w:tc>
      </w:tr>
      <w:tr w:rsidR="00AE2DF7" w14:paraId="76DD0E3E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AD89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31A9E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+ αCD14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0DB92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1E0B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7A1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30 ± 0.37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B192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22 ± 0.54</w:t>
            </w:r>
          </w:p>
        </w:tc>
      </w:tr>
      <w:tr w:rsidR="00AE2DF7" w14:paraId="6BE1591F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696C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1025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CCl</w:t>
            </w:r>
            <w:r>
              <w:rPr>
                <w:rFonts w:ascii="Arial" w:eastAsia="Times New Roman" w:hAnsi="Arial" w:cs="Arial"/>
                <w:vertAlign w:val="subscript"/>
                <w:lang w:eastAsia="en-AU"/>
              </w:rPr>
              <w:t>4</w:t>
            </w:r>
            <w:r>
              <w:rPr>
                <w:rFonts w:ascii="Arial" w:eastAsia="Times New Roman" w:hAnsi="Arial" w:cs="Arial"/>
                <w:lang w:eastAsia="en-AU"/>
              </w:rPr>
              <w:t xml:space="preserve"> + IgG2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2AC19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130A5" w14:textId="77777777" w:rsidR="00AE2DF7" w:rsidRDefault="00AE2DF7">
            <w:pPr>
              <w:jc w:val="center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403A1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3.00 ± 0.2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2197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24.31 ± 0.35</w:t>
            </w:r>
          </w:p>
        </w:tc>
      </w:tr>
      <w:tr w:rsidR="00AE2DF7" w14:paraId="36053A40" w14:textId="77777777" w:rsidTr="00BB0E0E">
        <w:trPr>
          <w:trHeight w:val="183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EE1A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77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F2E65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Expressed as mean ± SEM</w:t>
            </w:r>
          </w:p>
          <w:p w14:paraId="55338F17" w14:textId="77777777" w:rsidR="00AE2DF7" w:rsidRDefault="00AE2DF7">
            <w:pPr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ann-Whitney t test where *** p&lt;0.001 vs Control, **** p&lt;0.0001 vs Control</w:t>
            </w:r>
          </w:p>
        </w:tc>
      </w:tr>
    </w:tbl>
    <w:p w14:paraId="0B8FE465" w14:textId="77777777" w:rsidR="009A6740" w:rsidRDefault="009A6740">
      <w:bookmarkStart w:id="0" w:name="_GoBack"/>
      <w:bookmarkEnd w:id="0"/>
    </w:p>
    <w:sectPr w:rsidR="009A6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charset w:val="80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F7"/>
    <w:rsid w:val="002920A8"/>
    <w:rsid w:val="00765228"/>
    <w:rsid w:val="009A6740"/>
    <w:rsid w:val="00AE2DF7"/>
    <w:rsid w:val="00BB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866C7"/>
  <w15:chartTrackingRefBased/>
  <w15:docId w15:val="{15EF4AA7-725C-4DDB-A7F3-B831DFAC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DF7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6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ain</dc:creator>
  <cp:keywords/>
  <dc:description/>
  <cp:lastModifiedBy>Nathan Main</cp:lastModifiedBy>
  <cp:revision>4</cp:revision>
  <dcterms:created xsi:type="dcterms:W3CDTF">2019-06-05T00:37:00Z</dcterms:created>
  <dcterms:modified xsi:type="dcterms:W3CDTF">2019-06-28T05:34:00Z</dcterms:modified>
</cp:coreProperties>
</file>